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8E279" w14:textId="4ED13F6F" w:rsidR="00216CD1" w:rsidRDefault="00216CD1">
      <w:pPr>
        <w:rPr>
          <w:rFonts w:ascii="Times New Roman" w:hAnsi="Times New Roman" w:cs="Times New Roman"/>
          <w:b/>
        </w:rPr>
      </w:pPr>
      <w:r w:rsidRPr="00216CD1">
        <w:rPr>
          <w:rFonts w:ascii="Times New Roman" w:hAnsi="Times New Roman" w:cs="Times New Roman"/>
          <w:b/>
        </w:rPr>
        <w:t xml:space="preserve">Multimedia Appendix 1. </w:t>
      </w:r>
      <w:r w:rsidRPr="00216CD1">
        <w:rPr>
          <w:rFonts w:ascii="Times New Roman" w:hAnsi="Times New Roman" w:cs="Times New Roman"/>
          <w:bCs/>
        </w:rPr>
        <w:t>Patient and provider formative needs assessments.</w:t>
      </w:r>
    </w:p>
    <w:p w14:paraId="249F4B81" w14:textId="030ADE90" w:rsidR="00842C29" w:rsidRPr="00842C29" w:rsidRDefault="00842C29">
      <w:pPr>
        <w:rPr>
          <w:rFonts w:ascii="Times New Roman" w:hAnsi="Times New Roman" w:cs="Times New Roman"/>
          <w:b/>
        </w:rPr>
      </w:pPr>
      <w:r w:rsidRPr="00842C29">
        <w:rPr>
          <w:rFonts w:ascii="Times New Roman" w:hAnsi="Times New Roman" w:cs="Times New Roman"/>
          <w:b/>
        </w:rPr>
        <w:t>Patient participant semi-structured interview guide</w:t>
      </w:r>
    </w:p>
    <w:p w14:paraId="50CE86B6" w14:textId="77777777" w:rsidR="004B6DC3" w:rsidRPr="00842C29" w:rsidRDefault="004B6DC3" w:rsidP="004B6DC3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1. Welcome and Introduction</w:t>
      </w:r>
    </w:p>
    <w:p w14:paraId="1E12D873" w14:textId="77777777" w:rsidR="004B6DC3" w:rsidRPr="00842C29" w:rsidRDefault="004B6DC3" w:rsidP="00AA0E33">
      <w:pPr>
        <w:pStyle w:val="ListParagraph"/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ntroductions</w:t>
      </w:r>
    </w:p>
    <w:p w14:paraId="54066F92" w14:textId="77777777" w:rsidR="004B6DC3" w:rsidRPr="00842C29" w:rsidRDefault="004B6DC3" w:rsidP="00AA0E33">
      <w:pPr>
        <w:pStyle w:val="ListParagraph"/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Goal of formative research and use of the data</w:t>
      </w:r>
    </w:p>
    <w:p w14:paraId="15F30BEF" w14:textId="77777777" w:rsidR="004B6DC3" w:rsidRPr="00842C29" w:rsidRDefault="004B6DC3" w:rsidP="004B6DC3">
      <w:pPr>
        <w:spacing w:after="0"/>
        <w:rPr>
          <w:rFonts w:ascii="Times New Roman" w:hAnsi="Times New Roman" w:cs="Times New Roman"/>
          <w:bCs/>
        </w:rPr>
      </w:pPr>
    </w:p>
    <w:p w14:paraId="281D85C6" w14:textId="77777777" w:rsidR="004B6DC3" w:rsidRPr="00842C29" w:rsidRDefault="004B6DC3" w:rsidP="004B6DC3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2. Informed consent</w:t>
      </w:r>
    </w:p>
    <w:p w14:paraId="0FA1CE61" w14:textId="77777777" w:rsidR="004B6DC3" w:rsidRPr="00842C29" w:rsidRDefault="004B6DC3" w:rsidP="00AA0E3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iscuss the written consent form and its purpose</w:t>
      </w:r>
    </w:p>
    <w:p w14:paraId="4D7723B9" w14:textId="77777777" w:rsidR="004B6DC3" w:rsidRPr="00842C29" w:rsidRDefault="004B6DC3" w:rsidP="00AA0E3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Explain audio recording of the interview and how identifying information will be removed</w:t>
      </w:r>
    </w:p>
    <w:p w14:paraId="6EA24ACB" w14:textId="77777777" w:rsidR="004B6DC3" w:rsidRPr="00842C29" w:rsidRDefault="004B6DC3" w:rsidP="004B6DC3">
      <w:pPr>
        <w:spacing w:after="0"/>
        <w:rPr>
          <w:rFonts w:ascii="Times New Roman" w:hAnsi="Times New Roman" w:cs="Times New Roman"/>
          <w:bCs/>
        </w:rPr>
      </w:pPr>
    </w:p>
    <w:p w14:paraId="631C3EBC" w14:textId="77777777" w:rsidR="004B6DC3" w:rsidRPr="00842C29" w:rsidRDefault="004B6DC3" w:rsidP="004B6DC3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3. Begin interview (this is a semi-structure guide and the flow of the interview may lead to additional questions, change in question order, or removal of questions)</w:t>
      </w:r>
    </w:p>
    <w:p w14:paraId="4D9FAF34" w14:textId="77777777" w:rsidR="00CA7359" w:rsidRPr="00842C29" w:rsidRDefault="00CA7359" w:rsidP="004B6DC3">
      <w:pPr>
        <w:spacing w:after="0"/>
        <w:rPr>
          <w:rFonts w:ascii="Times New Roman" w:hAnsi="Times New Roman" w:cs="Times New Roman"/>
          <w:bCs/>
        </w:rPr>
      </w:pPr>
    </w:p>
    <w:p w14:paraId="02112FDE" w14:textId="77777777" w:rsidR="00CA7359" w:rsidRPr="00842C29" w:rsidRDefault="00CA7359" w:rsidP="004B6DC3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To start the </w:t>
      </w:r>
      <w:proofErr w:type="gramStart"/>
      <w:r w:rsidRPr="00842C29">
        <w:rPr>
          <w:rFonts w:ascii="Times New Roman" w:hAnsi="Times New Roman" w:cs="Times New Roman"/>
          <w:bCs/>
        </w:rPr>
        <w:t>interview</w:t>
      </w:r>
      <w:proofErr w:type="gramEnd"/>
      <w:r w:rsidRPr="00842C29">
        <w:rPr>
          <w:rFonts w:ascii="Times New Roman" w:hAnsi="Times New Roman" w:cs="Times New Roman"/>
          <w:bCs/>
        </w:rPr>
        <w:t xml:space="preserve"> we would like to collect some basic background information about you to allow us to understand who our app development may be most applicable for. I am going to read through a few questions that will have multiple choice options from which you can select.</w:t>
      </w:r>
    </w:p>
    <w:p w14:paraId="6866002F" w14:textId="77777777" w:rsidR="004B6DC3" w:rsidRPr="00842C29" w:rsidRDefault="004B6DC3" w:rsidP="00AA0E3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is your age?</w:t>
      </w:r>
    </w:p>
    <w:p w14:paraId="2C21EF2F" w14:textId="77777777" w:rsidR="004B6DC3" w:rsidRPr="00842C29" w:rsidRDefault="004B6DC3" w:rsidP="00AA0E3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How would you describe your gender?</w:t>
      </w:r>
    </w:p>
    <w:p w14:paraId="2CE19BF7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Male</w:t>
      </w:r>
    </w:p>
    <w:p w14:paraId="66292DEB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Female</w:t>
      </w:r>
    </w:p>
    <w:p w14:paraId="54D36C62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Transgender Male to Female</w:t>
      </w:r>
    </w:p>
    <w:p w14:paraId="4DF1C78A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Transgender Female to Male</w:t>
      </w:r>
    </w:p>
    <w:p w14:paraId="4F80CE1A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Other</w:t>
      </w:r>
    </w:p>
    <w:p w14:paraId="1B6F948A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efer not to answer</w:t>
      </w:r>
    </w:p>
    <w:p w14:paraId="22A2247D" w14:textId="77777777" w:rsidR="004B6DC3" w:rsidRPr="00842C29" w:rsidRDefault="004B6DC3" w:rsidP="004B6DC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ith which racial group do you identify?</w:t>
      </w:r>
    </w:p>
    <w:p w14:paraId="415E8549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merican Indian/Alaskan Native</w:t>
      </w:r>
    </w:p>
    <w:p w14:paraId="622C0BFF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sian</w:t>
      </w:r>
    </w:p>
    <w:p w14:paraId="4ED5249B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Black, non-Hispanic</w:t>
      </w:r>
    </w:p>
    <w:p w14:paraId="61EA2885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Hispanic</w:t>
      </w:r>
    </w:p>
    <w:p w14:paraId="6F216AD4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Native Hawaiian/Other Pacific Islander</w:t>
      </w:r>
    </w:p>
    <w:p w14:paraId="700C3229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ite, non-Hispanic</w:t>
      </w:r>
    </w:p>
    <w:p w14:paraId="1EED4582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Multiple races</w:t>
      </w:r>
    </w:p>
    <w:p w14:paraId="0F905463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n’t know</w:t>
      </w:r>
    </w:p>
    <w:p w14:paraId="2F020A5F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Other</w:t>
      </w:r>
    </w:p>
    <w:p w14:paraId="7C549F06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efer not to answer</w:t>
      </w:r>
    </w:p>
    <w:p w14:paraId="55659214" w14:textId="77777777" w:rsidR="004B6DC3" w:rsidRPr="00842C29" w:rsidRDefault="004B6DC3" w:rsidP="004B6DC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type of insurance coverage, if any, do you have?</w:t>
      </w:r>
    </w:p>
    <w:p w14:paraId="34A1EE7F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ublic, as in Medicare or Medicaid</w:t>
      </w:r>
    </w:p>
    <w:p w14:paraId="434740D3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ivate, could be individual or employer sponsored</w:t>
      </w:r>
    </w:p>
    <w:p w14:paraId="1F8EAB75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Military</w:t>
      </w:r>
    </w:p>
    <w:p w14:paraId="3F5461F3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None</w:t>
      </w:r>
    </w:p>
    <w:p w14:paraId="233E74D5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Other</w:t>
      </w:r>
    </w:p>
    <w:p w14:paraId="2E14C2C8" w14:textId="77777777" w:rsidR="004B6DC3" w:rsidRPr="00842C29" w:rsidRDefault="004B6DC3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efer not to answer</w:t>
      </w:r>
    </w:p>
    <w:p w14:paraId="6D813D5B" w14:textId="77777777" w:rsidR="004B6DC3" w:rsidRPr="00842C29" w:rsidRDefault="00CA7359" w:rsidP="004B6DC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is the highest grade or level of school that you have completed?</w:t>
      </w:r>
    </w:p>
    <w:p w14:paraId="121BCFEF" w14:textId="77777777" w:rsidR="00CA7359" w:rsidRPr="00842C29" w:rsidRDefault="00CA7359" w:rsidP="00CA735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Less than high school</w:t>
      </w:r>
    </w:p>
    <w:p w14:paraId="5004D1AD" w14:textId="77777777" w:rsidR="00CA7359" w:rsidRPr="00842C29" w:rsidRDefault="00CA7359" w:rsidP="00CA735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High school graduation or GED</w:t>
      </w:r>
    </w:p>
    <w:p w14:paraId="63ECA91F" w14:textId="77777777" w:rsidR="00CA7359" w:rsidRPr="00842C29" w:rsidRDefault="00CA7359" w:rsidP="00CA735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Community college or trade school</w:t>
      </w:r>
    </w:p>
    <w:p w14:paraId="0920EAD9" w14:textId="77777777" w:rsidR="00CA7359" w:rsidRPr="00842C29" w:rsidRDefault="00CA7359" w:rsidP="00CA735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lastRenderedPageBreak/>
        <w:t>Some college</w:t>
      </w:r>
    </w:p>
    <w:p w14:paraId="4EDE3F7A" w14:textId="77777777" w:rsidR="00CA7359" w:rsidRPr="00842C29" w:rsidRDefault="00CA7359" w:rsidP="00CA735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College or post-college graduate</w:t>
      </w:r>
    </w:p>
    <w:p w14:paraId="3F361173" w14:textId="77777777" w:rsidR="00CA7359" w:rsidRPr="00842C29" w:rsidRDefault="00CA7359" w:rsidP="00CA735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Other</w:t>
      </w:r>
    </w:p>
    <w:p w14:paraId="1848325C" w14:textId="77777777" w:rsidR="004B6DC3" w:rsidRPr="00842C29" w:rsidRDefault="00CA7359" w:rsidP="004B6DC3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efer not to answer</w:t>
      </w:r>
    </w:p>
    <w:p w14:paraId="24C0B523" w14:textId="77777777" w:rsidR="00CA7359" w:rsidRPr="00842C29" w:rsidRDefault="00CA7359" w:rsidP="004B6DC3">
      <w:pPr>
        <w:rPr>
          <w:rFonts w:ascii="Times New Roman" w:hAnsi="Times New Roman" w:cs="Times New Roman"/>
          <w:bCs/>
        </w:rPr>
      </w:pPr>
      <w:proofErr w:type="gramStart"/>
      <w:r w:rsidRPr="00842C29">
        <w:rPr>
          <w:rFonts w:ascii="Times New Roman" w:hAnsi="Times New Roman" w:cs="Times New Roman"/>
          <w:bCs/>
        </w:rPr>
        <w:t>Next</w:t>
      </w:r>
      <w:proofErr w:type="gramEnd"/>
      <w:r w:rsidRPr="00842C29">
        <w:rPr>
          <w:rFonts w:ascii="Times New Roman" w:hAnsi="Times New Roman" w:cs="Times New Roman"/>
          <w:bCs/>
        </w:rPr>
        <w:t xml:space="preserve"> we would like to ask you about your experiences with treatment. Remember you can opt out of any question I ask simply by informing me you would like to pass.</w:t>
      </w:r>
      <w:r w:rsidR="00466479" w:rsidRPr="00842C29">
        <w:rPr>
          <w:rFonts w:ascii="Times New Roman" w:hAnsi="Times New Roman" w:cs="Times New Roman"/>
          <w:bCs/>
        </w:rPr>
        <w:t xml:space="preserve"> When answering these </w:t>
      </w:r>
      <w:proofErr w:type="gramStart"/>
      <w:r w:rsidR="00466479" w:rsidRPr="00842C29">
        <w:rPr>
          <w:rFonts w:ascii="Times New Roman" w:hAnsi="Times New Roman" w:cs="Times New Roman"/>
          <w:bCs/>
        </w:rPr>
        <w:t>questions</w:t>
      </w:r>
      <w:proofErr w:type="gramEnd"/>
      <w:r w:rsidR="00466479" w:rsidRPr="00842C29">
        <w:rPr>
          <w:rFonts w:ascii="Times New Roman" w:hAnsi="Times New Roman" w:cs="Times New Roman"/>
          <w:bCs/>
        </w:rPr>
        <w:t xml:space="preserve"> you do not need to share information on your past or current substance use. Please instead focus your answers on your current treatment experience.</w:t>
      </w:r>
    </w:p>
    <w:p w14:paraId="0FF1BEA8" w14:textId="77777777" w:rsidR="00CA7359" w:rsidRPr="00842C29" w:rsidRDefault="00CA7359" w:rsidP="00AA0E3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How long have you been receiving treatment at the MAT clinic?</w:t>
      </w:r>
    </w:p>
    <w:p w14:paraId="482BFCB0" w14:textId="77777777" w:rsidR="00CA7359" w:rsidRPr="00842C29" w:rsidRDefault="00CA7359" w:rsidP="00AA0E3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Tell me about your experiences with the treatment (use prompts below if needed)</w:t>
      </w:r>
    </w:p>
    <w:p w14:paraId="5A89B49E" w14:textId="77777777" w:rsidR="00CA7359" w:rsidRPr="00842C29" w:rsidRDefault="00CA7359" w:rsidP="00CA7359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Do you have a hard time adhering to </w:t>
      </w:r>
      <w:r w:rsidR="00466479" w:rsidRPr="00842C29">
        <w:rPr>
          <w:rFonts w:ascii="Times New Roman" w:hAnsi="Times New Roman" w:cs="Times New Roman"/>
          <w:bCs/>
        </w:rPr>
        <w:t>your treatment plan</w:t>
      </w:r>
      <w:r w:rsidRPr="00842C29">
        <w:rPr>
          <w:rFonts w:ascii="Times New Roman" w:hAnsi="Times New Roman" w:cs="Times New Roman"/>
          <w:bCs/>
        </w:rPr>
        <w:t>?</w:t>
      </w:r>
    </w:p>
    <w:p w14:paraId="6FE2F294" w14:textId="77777777" w:rsidR="00CA7359" w:rsidRPr="00842C29" w:rsidRDefault="00CA7359" w:rsidP="00CA7359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 you experience negative side effects</w:t>
      </w:r>
      <w:r w:rsidR="00466479" w:rsidRPr="00842C29">
        <w:rPr>
          <w:rFonts w:ascii="Times New Roman" w:hAnsi="Times New Roman" w:cs="Times New Roman"/>
          <w:bCs/>
        </w:rPr>
        <w:t xml:space="preserve"> from your Suboxone</w:t>
      </w:r>
      <w:r w:rsidRPr="00842C29">
        <w:rPr>
          <w:rFonts w:ascii="Times New Roman" w:hAnsi="Times New Roman" w:cs="Times New Roman"/>
          <w:bCs/>
        </w:rPr>
        <w:t>?</w:t>
      </w:r>
    </w:p>
    <w:p w14:paraId="70810828" w14:textId="77777777" w:rsidR="00423A6A" w:rsidRPr="00842C29" w:rsidRDefault="00CA7359" w:rsidP="00CA735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What challenges did you encounter when starting treatment? </w:t>
      </w:r>
    </w:p>
    <w:p w14:paraId="2122D20E" w14:textId="77777777" w:rsidR="00CA7359" w:rsidRPr="00842C29" w:rsidRDefault="00CA7359" w:rsidP="00CA735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challenges do you currently experience when maintaining treatment?</w:t>
      </w:r>
    </w:p>
    <w:p w14:paraId="4FE12FBD" w14:textId="77777777" w:rsidR="00AA0E33" w:rsidRPr="00842C29" w:rsidRDefault="00CA7359" w:rsidP="00AA0E3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are some things that help you adhere to your medication and/or clinic appointments?</w:t>
      </w:r>
    </w:p>
    <w:p w14:paraId="0CF13889" w14:textId="77777777" w:rsidR="00CA7359" w:rsidRPr="00842C29" w:rsidRDefault="00CA7359" w:rsidP="00CA7359">
      <w:p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Now we would like to ask you about experiences outside of the clinic that may play a role in your treatment.</w:t>
      </w:r>
    </w:p>
    <w:p w14:paraId="1D128F34" w14:textId="77777777" w:rsidR="00AA0E33" w:rsidRPr="00842C29" w:rsidRDefault="00AA0E33" w:rsidP="00AA0E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re you currently enrolled in any other treatment program (prompt with NA, 12-step, etc. if needed)?</w:t>
      </w:r>
    </w:p>
    <w:p w14:paraId="6C0C708A" w14:textId="77777777" w:rsidR="00AA0E33" w:rsidRPr="00842C29" w:rsidRDefault="00AA0E33" w:rsidP="00AA0E33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 you have a sponsor? If yes, what has your experience been like with your sponsor?</w:t>
      </w:r>
    </w:p>
    <w:p w14:paraId="3446563E" w14:textId="77777777" w:rsidR="00AA0E33" w:rsidRPr="00842C29" w:rsidRDefault="00AA0E33" w:rsidP="00AA0E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re there [other] people in your life who are supportive of your recovery?</w:t>
      </w:r>
    </w:p>
    <w:p w14:paraId="096768F6" w14:textId="77777777" w:rsidR="00AA0E33" w:rsidRPr="00842C29" w:rsidRDefault="00AA0E33" w:rsidP="00AA0E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 you feel like you have adequate social support?</w:t>
      </w:r>
    </w:p>
    <w:p w14:paraId="5F325013" w14:textId="77777777" w:rsidR="00AA0E33" w:rsidRPr="00842C29" w:rsidRDefault="00AA0E33" w:rsidP="00AA0E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 you currently track your treatment progress? (prompt if needed)</w:t>
      </w:r>
    </w:p>
    <w:p w14:paraId="2836D746" w14:textId="77777777" w:rsidR="00AA0E33" w:rsidRPr="00842C29" w:rsidRDefault="00AA0E33" w:rsidP="00AA0E33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Counting number of days clean</w:t>
      </w:r>
    </w:p>
    <w:p w14:paraId="5AED6142" w14:textId="77777777" w:rsidR="00AA0E33" w:rsidRPr="00842C29" w:rsidRDefault="00AA0E33" w:rsidP="00AA0E33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Tracking mood/stress/cravings/symptoms</w:t>
      </w:r>
    </w:p>
    <w:p w14:paraId="5FB91018" w14:textId="77777777" w:rsidR="00AA0E33" w:rsidRPr="00842C29" w:rsidRDefault="00AA0E33" w:rsidP="00AA0E33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Medication adherence</w:t>
      </w:r>
    </w:p>
    <w:p w14:paraId="59AB50DE" w14:textId="77777777" w:rsidR="00AA0E33" w:rsidRPr="00842C29" w:rsidRDefault="00AA0E33" w:rsidP="00AA0E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f given the option, would you like to track any of the above?</w:t>
      </w:r>
    </w:p>
    <w:p w14:paraId="1C4A40EC" w14:textId="77777777" w:rsidR="00165A26" w:rsidRPr="00842C29" w:rsidRDefault="00165A26" w:rsidP="00165A2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outcomes are most important to your regarding your recovery progress?</w:t>
      </w:r>
    </w:p>
    <w:p w14:paraId="67A96344" w14:textId="77777777" w:rsidR="00C070C6" w:rsidRPr="00842C29" w:rsidRDefault="00AA0E33" w:rsidP="00C070C6">
      <w:p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Gr</w:t>
      </w:r>
      <w:r w:rsidR="00C070C6" w:rsidRPr="00842C29">
        <w:rPr>
          <w:rFonts w:ascii="Times New Roman" w:hAnsi="Times New Roman" w:cs="Times New Roman"/>
          <w:bCs/>
        </w:rPr>
        <w:t xml:space="preserve">eat, thank you so much for sharing with me. </w:t>
      </w:r>
      <w:r w:rsidRPr="00842C29">
        <w:rPr>
          <w:rFonts w:ascii="Times New Roman" w:hAnsi="Times New Roman" w:cs="Times New Roman"/>
          <w:bCs/>
        </w:rPr>
        <w:t xml:space="preserve">The last section we are going to cover is specifically related to </w:t>
      </w:r>
      <w:r w:rsidR="00C070C6" w:rsidRPr="00842C29">
        <w:rPr>
          <w:rFonts w:ascii="Times New Roman" w:hAnsi="Times New Roman" w:cs="Times New Roman"/>
          <w:bCs/>
        </w:rPr>
        <w:t>the development of our mobile application.</w:t>
      </w:r>
    </w:p>
    <w:p w14:paraId="6852171F" w14:textId="77777777" w:rsidR="00C070C6" w:rsidRPr="00842C29" w:rsidRDefault="00C070C6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 you currently have a smartphone?</w:t>
      </w:r>
    </w:p>
    <w:p w14:paraId="304DDDEC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f unsure, demonstrate or describe what a smart phone is</w:t>
      </w:r>
    </w:p>
    <w:p w14:paraId="36478286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sk if they know the term app?</w:t>
      </w:r>
    </w:p>
    <w:p w14:paraId="706715B6" w14:textId="77777777" w:rsidR="00C070C6" w:rsidRPr="00842C29" w:rsidRDefault="00C070C6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ould you use an app that helps you track your treatment progress?</w:t>
      </w:r>
    </w:p>
    <w:p w14:paraId="3DB8C873" w14:textId="77777777" w:rsidR="00B74D1D" w:rsidRPr="00842C29" w:rsidRDefault="00C070C6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Would you like to be able to communicate with other individuals in recovery? </w:t>
      </w:r>
    </w:p>
    <w:p w14:paraId="74EEBBD1" w14:textId="77777777" w:rsidR="00C070C6" w:rsidRPr="00842C29" w:rsidRDefault="00B74D1D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ould you like to be able to communicate with</w:t>
      </w:r>
      <w:r w:rsidR="00C070C6" w:rsidRPr="00842C29">
        <w:rPr>
          <w:rFonts w:ascii="Times New Roman" w:hAnsi="Times New Roman" w:cs="Times New Roman"/>
          <w:bCs/>
        </w:rPr>
        <w:t xml:space="preserve"> your clinic providers?</w:t>
      </w:r>
    </w:p>
    <w:p w14:paraId="05A82B2E" w14:textId="77777777" w:rsidR="00C070C6" w:rsidRPr="00842C29" w:rsidRDefault="00C070C6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app features would you find useful? (use prompts below as needed)</w:t>
      </w:r>
    </w:p>
    <w:p w14:paraId="1F8D26B4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Self-monitoring (mood, stress, cravings, symptoms, medication reminders, number of days clean, days with substance use, etc.)</w:t>
      </w:r>
    </w:p>
    <w:p w14:paraId="05129A91" w14:textId="77777777" w:rsidR="00B74D1D" w:rsidRPr="00842C29" w:rsidRDefault="00466479" w:rsidP="00C070C6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f you had to describe your cravings using a rating scale what options would you like to have</w:t>
      </w:r>
      <w:r w:rsidR="00C070C6" w:rsidRPr="00842C29">
        <w:rPr>
          <w:rFonts w:ascii="Times New Roman" w:hAnsi="Times New Roman" w:cs="Times New Roman"/>
          <w:bCs/>
        </w:rPr>
        <w:t xml:space="preserve">? </w:t>
      </w:r>
    </w:p>
    <w:p w14:paraId="35C0519E" w14:textId="77777777" w:rsidR="00B74D1D" w:rsidRPr="00842C29" w:rsidRDefault="00466479" w:rsidP="00C070C6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f you had to describe your withdrawal symptoms using a rating scale what options would you like to have</w:t>
      </w:r>
      <w:r w:rsidR="00C070C6" w:rsidRPr="00842C29">
        <w:rPr>
          <w:rFonts w:ascii="Times New Roman" w:hAnsi="Times New Roman" w:cs="Times New Roman"/>
          <w:bCs/>
        </w:rPr>
        <w:t xml:space="preserve">? </w:t>
      </w:r>
    </w:p>
    <w:p w14:paraId="2E07E2EE" w14:textId="77777777" w:rsidR="00C070C6" w:rsidRPr="00842C29" w:rsidRDefault="00C070C6" w:rsidP="00C070C6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type of rating scales might you find useful?</w:t>
      </w:r>
    </w:p>
    <w:p w14:paraId="7F9997B4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lastRenderedPageBreak/>
        <w:t>Community board (anonymous)</w:t>
      </w:r>
    </w:p>
    <w:p w14:paraId="425DCD06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ppointment reminders</w:t>
      </w:r>
    </w:p>
    <w:p w14:paraId="238F4A1B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ovider messaging</w:t>
      </w:r>
    </w:p>
    <w:p w14:paraId="4B1AA900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nformational quizzes and resources</w:t>
      </w:r>
    </w:p>
    <w:p w14:paraId="58D251DF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cument sharing</w:t>
      </w:r>
    </w:p>
    <w:p w14:paraId="179BAEEE" w14:textId="77777777" w:rsidR="00C070C6" w:rsidRPr="00842C29" w:rsidRDefault="00C070C6" w:rsidP="00C070C6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nything else</w:t>
      </w:r>
    </w:p>
    <w:p w14:paraId="4A92AEE9" w14:textId="77777777" w:rsidR="00C070C6" w:rsidRPr="00842C29" w:rsidRDefault="00C070C6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do you think an app like this should be called?</w:t>
      </w:r>
    </w:p>
    <w:p w14:paraId="784D014D" w14:textId="77777777" w:rsidR="00C070C6" w:rsidRPr="00842C29" w:rsidRDefault="00C070C6" w:rsidP="00C070C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s there anything else you would like to share?</w:t>
      </w:r>
    </w:p>
    <w:p w14:paraId="3D37CCF3" w14:textId="77777777" w:rsidR="00C070C6" w:rsidRPr="00842C29" w:rsidRDefault="00C070C6" w:rsidP="00C070C6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4. Closing</w:t>
      </w:r>
    </w:p>
    <w:p w14:paraId="20BE685C" w14:textId="77777777" w:rsidR="00C070C6" w:rsidRPr="00842C29" w:rsidRDefault="00C070C6" w:rsidP="00C070C6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Thank you again for agreeing to participant today and sharing your experiences with us. </w:t>
      </w:r>
    </w:p>
    <w:p w14:paraId="43B66258" w14:textId="327088A3" w:rsidR="00C070C6" w:rsidRPr="00842C29" w:rsidRDefault="00C070C6" w:rsidP="00C070C6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Sign out compensation gift card</w:t>
      </w:r>
    </w:p>
    <w:p w14:paraId="2236B679" w14:textId="24B78FA6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</w:p>
    <w:p w14:paraId="310E8EB9" w14:textId="679F4926" w:rsidR="00842C29" w:rsidRPr="00842C29" w:rsidRDefault="00842C29" w:rsidP="00842C29">
      <w:pPr>
        <w:rPr>
          <w:rFonts w:ascii="Times New Roman" w:hAnsi="Times New Roman" w:cs="Times New Roman"/>
          <w:b/>
        </w:rPr>
      </w:pPr>
      <w:r w:rsidRPr="00842C29">
        <w:rPr>
          <w:rFonts w:ascii="Times New Roman" w:hAnsi="Times New Roman" w:cs="Times New Roman"/>
          <w:b/>
        </w:rPr>
        <w:t>Provider participant semi-structured interview guide</w:t>
      </w:r>
    </w:p>
    <w:p w14:paraId="1EAA0DE8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1. Welcome and Introduction</w:t>
      </w:r>
    </w:p>
    <w:p w14:paraId="7CE447D5" w14:textId="77777777" w:rsidR="00842C29" w:rsidRPr="00842C29" w:rsidRDefault="00842C29" w:rsidP="00842C29">
      <w:pPr>
        <w:pStyle w:val="ListParagraph"/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ntroductions</w:t>
      </w:r>
    </w:p>
    <w:p w14:paraId="5CA4AC51" w14:textId="77777777" w:rsidR="00842C29" w:rsidRPr="00842C29" w:rsidRDefault="00842C29" w:rsidP="00842C29">
      <w:pPr>
        <w:pStyle w:val="ListParagraph"/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Goal of formative research and use of the data</w:t>
      </w:r>
    </w:p>
    <w:p w14:paraId="347375AB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</w:p>
    <w:p w14:paraId="4C75FD95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2. Informed consent</w:t>
      </w:r>
    </w:p>
    <w:p w14:paraId="658E1C83" w14:textId="77777777" w:rsidR="00842C29" w:rsidRPr="00842C29" w:rsidRDefault="00842C29" w:rsidP="00842C2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iscuss the written consent form and its purpose</w:t>
      </w:r>
    </w:p>
    <w:p w14:paraId="17E8B033" w14:textId="77777777" w:rsidR="00842C29" w:rsidRPr="00842C29" w:rsidRDefault="00842C29" w:rsidP="00842C2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Explain audio recording of the interview and how identifying information will be removed</w:t>
      </w:r>
    </w:p>
    <w:p w14:paraId="54BC4980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</w:p>
    <w:p w14:paraId="565C9D73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3. Begin interview (this is a semi-structure guide and the flow of the interview may lead to additional questions, change in question order, or removal of questions)</w:t>
      </w:r>
    </w:p>
    <w:p w14:paraId="3A111879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</w:p>
    <w:p w14:paraId="3CE4AFAD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To start the </w:t>
      </w:r>
      <w:proofErr w:type="gramStart"/>
      <w:r w:rsidRPr="00842C29">
        <w:rPr>
          <w:rFonts w:ascii="Times New Roman" w:hAnsi="Times New Roman" w:cs="Times New Roman"/>
          <w:bCs/>
        </w:rPr>
        <w:t>interview</w:t>
      </w:r>
      <w:proofErr w:type="gramEnd"/>
      <w:r w:rsidRPr="00842C29">
        <w:rPr>
          <w:rFonts w:ascii="Times New Roman" w:hAnsi="Times New Roman" w:cs="Times New Roman"/>
          <w:bCs/>
        </w:rPr>
        <w:t xml:space="preserve"> we would like to collect some basic background information about you and your experience treating opioid use disorder.</w:t>
      </w:r>
    </w:p>
    <w:p w14:paraId="2C3451E5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</w:p>
    <w:p w14:paraId="6E36940F" w14:textId="77777777" w:rsidR="00842C29" w:rsidRPr="00842C29" w:rsidRDefault="00842C29" w:rsidP="00842C2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How long have you been treating opioid use disorder?</w:t>
      </w:r>
    </w:p>
    <w:p w14:paraId="3EDAE36F" w14:textId="77777777" w:rsidR="00842C29" w:rsidRPr="00842C29" w:rsidRDefault="00842C29" w:rsidP="00842C2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is your role in the MAT clinic?</w:t>
      </w:r>
    </w:p>
    <w:p w14:paraId="6E53E706" w14:textId="77777777" w:rsidR="00842C29" w:rsidRPr="00842C29" w:rsidRDefault="00842C29" w:rsidP="00842C2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Tell me about your experience treating patients at this clinic (use prompts below if needed) </w:t>
      </w:r>
    </w:p>
    <w:p w14:paraId="23D2B8E2" w14:textId="77777777" w:rsidR="00842C29" w:rsidRPr="00842C29" w:rsidRDefault="00842C29" w:rsidP="00842C29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es the treatment seem to be effective for some/many patients?</w:t>
      </w:r>
    </w:p>
    <w:p w14:paraId="660B7890" w14:textId="77777777" w:rsidR="00842C29" w:rsidRPr="00842C29" w:rsidRDefault="00842C29" w:rsidP="00842C29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side effects do you commonly see?</w:t>
      </w:r>
    </w:p>
    <w:p w14:paraId="611D0A92" w14:textId="77777777" w:rsidR="00842C29" w:rsidRPr="00842C29" w:rsidRDefault="00842C29" w:rsidP="00842C2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What are some of your challenges to treating patients at this clinic? </w:t>
      </w:r>
    </w:p>
    <w:p w14:paraId="322B7036" w14:textId="77777777" w:rsidR="00842C29" w:rsidRPr="00842C29" w:rsidRDefault="00842C29" w:rsidP="00842C2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How do you currently track the following aspects of your patients’ treatment progress? </w:t>
      </w:r>
    </w:p>
    <w:p w14:paraId="477C940B" w14:textId="77777777" w:rsidR="00842C29" w:rsidRPr="00842C29" w:rsidRDefault="00842C29" w:rsidP="00842C29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Number of days clean</w:t>
      </w:r>
    </w:p>
    <w:p w14:paraId="11484E54" w14:textId="77777777" w:rsidR="00842C29" w:rsidRPr="00842C29" w:rsidRDefault="00842C29" w:rsidP="00842C29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Mood/stress/cravings/symptoms</w:t>
      </w:r>
    </w:p>
    <w:p w14:paraId="1DF1A850" w14:textId="77777777" w:rsidR="00842C29" w:rsidRPr="00842C29" w:rsidRDefault="00842C29" w:rsidP="00842C29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Medication adherence</w:t>
      </w:r>
    </w:p>
    <w:p w14:paraId="5AD2B697" w14:textId="77777777" w:rsidR="00842C29" w:rsidRPr="00842C29" w:rsidRDefault="00842C29" w:rsidP="00842C2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What aspects of your patients’ recovery process do you think are important for you to monitor? </w:t>
      </w:r>
    </w:p>
    <w:p w14:paraId="60B39B2A" w14:textId="77777777" w:rsidR="00842C29" w:rsidRPr="00842C29" w:rsidRDefault="00842C29" w:rsidP="00842C29">
      <w:pPr>
        <w:rPr>
          <w:rFonts w:ascii="Times New Roman" w:hAnsi="Times New Roman" w:cs="Times New Roman"/>
          <w:bCs/>
        </w:rPr>
      </w:pPr>
      <w:proofErr w:type="gramStart"/>
      <w:r w:rsidRPr="00842C29">
        <w:rPr>
          <w:rFonts w:ascii="Times New Roman" w:hAnsi="Times New Roman" w:cs="Times New Roman"/>
          <w:bCs/>
        </w:rPr>
        <w:t>Next</w:t>
      </w:r>
      <w:proofErr w:type="gramEnd"/>
      <w:r w:rsidRPr="00842C29">
        <w:rPr>
          <w:rFonts w:ascii="Times New Roman" w:hAnsi="Times New Roman" w:cs="Times New Roman"/>
          <w:bCs/>
        </w:rPr>
        <w:t xml:space="preserve"> I’ll ask you about your thoughts on patient experiences with their recovery.</w:t>
      </w:r>
    </w:p>
    <w:p w14:paraId="65549211" w14:textId="77777777" w:rsidR="00842C29" w:rsidRPr="00842C29" w:rsidRDefault="00842C29" w:rsidP="00842C2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barriers do you think patients face regarding treatment, in terms of the medication itself or attending clinic appointments?</w:t>
      </w:r>
    </w:p>
    <w:p w14:paraId="78748105" w14:textId="77777777" w:rsidR="00842C29" w:rsidRPr="00842C29" w:rsidRDefault="00842C29" w:rsidP="00842C2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are some things that you think help patients adhere to their medication and/or clinic appointments?</w:t>
      </w:r>
    </w:p>
    <w:p w14:paraId="28869DC5" w14:textId="77777777" w:rsidR="00842C29" w:rsidRPr="00842C29" w:rsidRDefault="00842C29" w:rsidP="00842C2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about aspects of the recovery process do you think it’s important/useful for the patients to monitor?</w:t>
      </w:r>
    </w:p>
    <w:p w14:paraId="4F5F5945" w14:textId="77777777" w:rsidR="00842C29" w:rsidRPr="00842C29" w:rsidRDefault="00842C29" w:rsidP="00842C29">
      <w:p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lastRenderedPageBreak/>
        <w:t>Great, thank you so much for sharing with me. The last section we are going to cover is specifically related to the development of our mobile application.</w:t>
      </w:r>
    </w:p>
    <w:p w14:paraId="17F08994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ould you use an app that helps you track your patients’ treatment progress?</w:t>
      </w:r>
    </w:p>
    <w:p w14:paraId="01DAC09F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ould you like to be able to communicate with your patients using a smartphone app?</w:t>
      </w:r>
    </w:p>
    <w:p w14:paraId="401C3CAC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 you anticipate any challenges with messaging feature that allows patients to message you directly? How would you like to see this type of feature designed to overcome any potential challenges?</w:t>
      </w:r>
    </w:p>
    <w:p w14:paraId="16507312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What app features do you think would be useful to your patients? </w:t>
      </w:r>
    </w:p>
    <w:p w14:paraId="275B4931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app features do you think would be useful to you as a provider?</w:t>
      </w:r>
    </w:p>
    <w:p w14:paraId="7413937F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Self-monitoring (mood, stress, cravings, symptoms, medication reminders, number days clean, days with substance use, etc.)</w:t>
      </w:r>
    </w:p>
    <w:p w14:paraId="2E0E5FE8" w14:textId="77777777" w:rsidR="00842C29" w:rsidRPr="00842C29" w:rsidRDefault="00842C29" w:rsidP="00842C29">
      <w:pPr>
        <w:pStyle w:val="ListParagraph"/>
        <w:numPr>
          <w:ilvl w:val="2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How would you describe cravings? Symptoms? What type of rating scales would you find useful?</w:t>
      </w:r>
    </w:p>
    <w:p w14:paraId="788208FE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Community board (anonymous)</w:t>
      </w:r>
    </w:p>
    <w:p w14:paraId="2F9FDD94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ppointment reminders</w:t>
      </w:r>
    </w:p>
    <w:p w14:paraId="2304406C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Provider messaging</w:t>
      </w:r>
    </w:p>
    <w:p w14:paraId="752837E9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Quizzes</w:t>
      </w:r>
    </w:p>
    <w:p w14:paraId="22F5ED31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nformational resources</w:t>
      </w:r>
    </w:p>
    <w:p w14:paraId="4F993AE7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Document sharing</w:t>
      </w:r>
    </w:p>
    <w:p w14:paraId="4475A269" w14:textId="77777777" w:rsidR="00842C29" w:rsidRPr="00842C29" w:rsidRDefault="00842C29" w:rsidP="00842C29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Anything else</w:t>
      </w:r>
    </w:p>
    <w:p w14:paraId="6FE45E99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What do you think an app like this should be called?</w:t>
      </w:r>
    </w:p>
    <w:p w14:paraId="270E0639" w14:textId="77777777" w:rsidR="00842C29" w:rsidRPr="00842C29" w:rsidRDefault="00842C29" w:rsidP="00842C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Is there anything else you’d like to share?</w:t>
      </w:r>
    </w:p>
    <w:p w14:paraId="60118F3F" w14:textId="77777777" w:rsidR="00842C29" w:rsidRPr="00842C29" w:rsidRDefault="00842C29" w:rsidP="00842C29">
      <w:p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4. Closing</w:t>
      </w:r>
    </w:p>
    <w:p w14:paraId="1CB15C39" w14:textId="77777777" w:rsidR="00842C29" w:rsidRPr="00842C29" w:rsidRDefault="00842C29" w:rsidP="00842C2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 xml:space="preserve">Thank you again for agreeing to participant today and sharing your thoughts with us. </w:t>
      </w:r>
    </w:p>
    <w:p w14:paraId="64C61896" w14:textId="2CCE3845" w:rsidR="00842C29" w:rsidRPr="00842C29" w:rsidRDefault="00842C29" w:rsidP="00842C2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bCs/>
        </w:rPr>
      </w:pPr>
      <w:r w:rsidRPr="00842C29">
        <w:rPr>
          <w:rFonts w:ascii="Times New Roman" w:hAnsi="Times New Roman" w:cs="Times New Roman"/>
          <w:bCs/>
        </w:rPr>
        <w:t>Sign out compensation gift card</w:t>
      </w:r>
    </w:p>
    <w:sectPr w:rsidR="00842C29" w:rsidRPr="00842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01117"/>
    <w:multiLevelType w:val="hybridMultilevel"/>
    <w:tmpl w:val="B18276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631CA"/>
    <w:multiLevelType w:val="hybridMultilevel"/>
    <w:tmpl w:val="79B21F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6E5E6E"/>
    <w:multiLevelType w:val="hybridMultilevel"/>
    <w:tmpl w:val="0D1087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AF0F7C"/>
    <w:multiLevelType w:val="hybridMultilevel"/>
    <w:tmpl w:val="8F2ACC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033F5"/>
    <w:multiLevelType w:val="hybridMultilevel"/>
    <w:tmpl w:val="A00804EE"/>
    <w:lvl w:ilvl="0" w:tplc="B39258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F32CC"/>
    <w:multiLevelType w:val="hybridMultilevel"/>
    <w:tmpl w:val="F7949D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56840"/>
    <w:multiLevelType w:val="hybridMultilevel"/>
    <w:tmpl w:val="D01C56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925D1"/>
    <w:multiLevelType w:val="hybridMultilevel"/>
    <w:tmpl w:val="DB444884"/>
    <w:lvl w:ilvl="0" w:tplc="04090019">
      <w:start w:val="1"/>
      <w:numFmt w:val="lowerLetter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3CC21B05"/>
    <w:multiLevelType w:val="hybridMultilevel"/>
    <w:tmpl w:val="46767B58"/>
    <w:lvl w:ilvl="0" w:tplc="D0087B8C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9" w15:restartNumberingAfterBreak="0">
    <w:nsid w:val="48B636AA"/>
    <w:multiLevelType w:val="hybridMultilevel"/>
    <w:tmpl w:val="8D1E5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6D610C"/>
    <w:multiLevelType w:val="hybridMultilevel"/>
    <w:tmpl w:val="C70CD0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7D320F"/>
    <w:multiLevelType w:val="hybridMultilevel"/>
    <w:tmpl w:val="73DE7630"/>
    <w:lvl w:ilvl="0" w:tplc="64801B16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2" w15:restartNumberingAfterBreak="0">
    <w:nsid w:val="58E801AB"/>
    <w:multiLevelType w:val="hybridMultilevel"/>
    <w:tmpl w:val="4DAC11A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DF6578"/>
    <w:multiLevelType w:val="hybridMultilevel"/>
    <w:tmpl w:val="D01C56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D64C07"/>
    <w:multiLevelType w:val="hybridMultilevel"/>
    <w:tmpl w:val="C68453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34BB7"/>
    <w:multiLevelType w:val="hybridMultilevel"/>
    <w:tmpl w:val="C8E0CD9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8"/>
  </w:num>
  <w:num w:numId="5">
    <w:abstractNumId w:val="0"/>
  </w:num>
  <w:num w:numId="6">
    <w:abstractNumId w:val="11"/>
  </w:num>
  <w:num w:numId="7">
    <w:abstractNumId w:val="13"/>
  </w:num>
  <w:num w:numId="8">
    <w:abstractNumId w:val="5"/>
  </w:num>
  <w:num w:numId="9">
    <w:abstractNumId w:val="12"/>
  </w:num>
  <w:num w:numId="10">
    <w:abstractNumId w:val="3"/>
  </w:num>
  <w:num w:numId="11">
    <w:abstractNumId w:val="15"/>
  </w:num>
  <w:num w:numId="12">
    <w:abstractNumId w:val="10"/>
  </w:num>
  <w:num w:numId="13">
    <w:abstractNumId w:val="14"/>
  </w:num>
  <w:num w:numId="14">
    <w:abstractNumId w:val="9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28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DC3"/>
    <w:rsid w:val="00165A26"/>
    <w:rsid w:val="00216CD1"/>
    <w:rsid w:val="00244EE5"/>
    <w:rsid w:val="00423A6A"/>
    <w:rsid w:val="00466479"/>
    <w:rsid w:val="00480AFB"/>
    <w:rsid w:val="004B6DC3"/>
    <w:rsid w:val="00842C29"/>
    <w:rsid w:val="00946BDD"/>
    <w:rsid w:val="00AA0E33"/>
    <w:rsid w:val="00B74D1D"/>
    <w:rsid w:val="00C070C6"/>
    <w:rsid w:val="00CA7359"/>
    <w:rsid w:val="00F3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1027E"/>
  <w15:chartTrackingRefBased/>
  <w15:docId w15:val="{65AAC818-CD66-4743-B089-F6A8E3B5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EE5"/>
    <w:pPr>
      <w:keepNext/>
      <w:keepLines/>
      <w:spacing w:after="0" w:line="240" w:lineRule="auto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EE5"/>
    <w:rPr>
      <w:rFonts w:eastAsiaTheme="majorEastAsia" w:cstheme="majorBidi"/>
      <w:szCs w:val="32"/>
    </w:rPr>
  </w:style>
  <w:style w:type="paragraph" w:styleId="ListParagraph">
    <w:name w:val="List Paragraph"/>
    <w:basedOn w:val="Normal"/>
    <w:uiPriority w:val="34"/>
    <w:qFormat/>
    <w:rsid w:val="004B6D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ski, Marika E *HS</dc:creator>
  <cp:keywords/>
  <dc:description/>
  <cp:lastModifiedBy>Monisha Swaminathan</cp:lastModifiedBy>
  <cp:revision>5</cp:revision>
  <dcterms:created xsi:type="dcterms:W3CDTF">2020-11-24T01:04:00Z</dcterms:created>
  <dcterms:modified xsi:type="dcterms:W3CDTF">2021-02-17T21:21:00Z</dcterms:modified>
</cp:coreProperties>
</file>